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X="108" w:tblpY="49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5"/>
        <w:gridCol w:w="893"/>
        <w:gridCol w:w="850"/>
        <w:gridCol w:w="6521"/>
        <w:gridCol w:w="1842"/>
        <w:gridCol w:w="1842"/>
      </w:tblGrid>
      <w:tr w:rsidR="0021734A" w:rsidRPr="006D4DF3" w14:paraId="61E1D880" w14:textId="1D83F78B" w:rsidTr="0021734A"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7B1F361A" w14:textId="792036AE" w:rsidR="0021734A" w:rsidRPr="00FA4BEB" w:rsidRDefault="0021734A" w:rsidP="00FA4BEB">
            <w:pPr>
              <w:rPr>
                <w:rFonts w:ascii="Times New Roman" w:hAnsi="Times New Roman" w:cs="Times New Roman"/>
                <w:b/>
                <w:bCs/>
              </w:rPr>
            </w:pPr>
            <w:r w:rsidRPr="00FA4BEB">
              <w:rPr>
                <w:rFonts w:ascii="Times New Roman" w:hAnsi="Times New Roman" w:cs="Times New Roman"/>
                <w:b/>
                <w:bCs/>
              </w:rPr>
              <w:t>Patient ID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776B7BA1" w14:textId="75481B74" w:rsidR="0021734A" w:rsidRPr="00FA4BEB" w:rsidRDefault="0021734A" w:rsidP="00FA4BEB">
            <w:pPr>
              <w:rPr>
                <w:rFonts w:ascii="Times New Roman" w:hAnsi="Times New Roman" w:cs="Times New Roman"/>
                <w:b/>
                <w:bCs/>
              </w:rPr>
            </w:pPr>
            <w:r w:rsidRPr="00FA4BEB">
              <w:rPr>
                <w:rFonts w:ascii="Times New Roman" w:hAnsi="Times New Roman" w:cs="Times New Roman" w:hint="eastAsia"/>
                <w:b/>
                <w:bCs/>
              </w:rPr>
              <w:t>G</w:t>
            </w:r>
            <w:r w:rsidRPr="00FA4BEB">
              <w:rPr>
                <w:rFonts w:ascii="Times New Roman" w:hAnsi="Times New Roman" w:cs="Times New Roman"/>
                <w:b/>
                <w:bCs/>
              </w:rPr>
              <w:t>end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172B6D0" w14:textId="4A40422B" w:rsidR="0021734A" w:rsidRPr="00FA4BEB" w:rsidRDefault="0021734A" w:rsidP="00FA4BEB">
            <w:pPr>
              <w:rPr>
                <w:rFonts w:ascii="Times New Roman" w:hAnsi="Times New Roman" w:cs="Times New Roman"/>
                <w:b/>
                <w:bCs/>
              </w:rPr>
            </w:pPr>
            <w:r w:rsidRPr="00FA4BEB">
              <w:rPr>
                <w:rFonts w:ascii="Times New Roman" w:hAnsi="Times New Roman" w:cs="Times New Roman" w:hint="eastAsia"/>
                <w:b/>
                <w:bCs/>
              </w:rPr>
              <w:t>Age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58DC35FC" w14:textId="0FE4739F" w:rsidR="0021734A" w:rsidRPr="00FA4BEB" w:rsidRDefault="0021734A" w:rsidP="00FA4BEB">
            <w:pPr>
              <w:rPr>
                <w:rFonts w:ascii="Times New Roman" w:hAnsi="Times New Roman" w:cs="Times New Roman"/>
                <w:b/>
                <w:bCs/>
              </w:rPr>
            </w:pPr>
            <w:r w:rsidRPr="00FA4BEB">
              <w:rPr>
                <w:rFonts w:ascii="Times New Roman" w:hAnsi="Times New Roman" w:cs="Times New Roman"/>
                <w:b/>
                <w:bCs/>
              </w:rPr>
              <w:t>Diagnos</w:t>
            </w:r>
            <w:r>
              <w:rPr>
                <w:rFonts w:ascii="Times New Roman" w:hAnsi="Times New Roman" w:cs="Times New Roman"/>
                <w:b/>
                <w:bCs/>
              </w:rPr>
              <w:t>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30FD818" w14:textId="42F4BBA5" w:rsidR="0021734A" w:rsidRPr="00FA4BEB" w:rsidRDefault="0021734A" w:rsidP="00FA4BEB">
            <w:pPr>
              <w:rPr>
                <w:rFonts w:ascii="Times New Roman" w:hAnsi="Times New Roman" w:cs="Times New Roman"/>
                <w:b/>
                <w:bCs/>
              </w:rPr>
            </w:pPr>
            <w:r w:rsidRPr="00FA4BEB">
              <w:rPr>
                <w:rFonts w:ascii="Times New Roman" w:hAnsi="Times New Roman" w:cs="Times New Roman" w:hint="eastAsia"/>
                <w:b/>
                <w:bCs/>
              </w:rPr>
              <w:t>W</w:t>
            </w:r>
            <w:r w:rsidRPr="00FA4BEB">
              <w:rPr>
                <w:rFonts w:ascii="Times New Roman" w:hAnsi="Times New Roman" w:cs="Times New Roman"/>
                <w:b/>
                <w:bCs/>
              </w:rPr>
              <w:t>HO grad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ABC412C" w14:textId="365EA9A8" w:rsidR="0021734A" w:rsidRPr="00FA4BEB" w:rsidRDefault="0021734A" w:rsidP="00FA4BEB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lass</w:t>
            </w:r>
          </w:p>
        </w:tc>
      </w:tr>
      <w:tr w:rsidR="0021734A" w:rsidRPr="006D4DF3" w14:paraId="297FA4E1" w14:textId="531D2ABC" w:rsidTr="0021734A">
        <w:tc>
          <w:tcPr>
            <w:tcW w:w="1235" w:type="dxa"/>
            <w:tcBorders>
              <w:top w:val="single" w:sz="4" w:space="0" w:color="auto"/>
            </w:tcBorders>
          </w:tcPr>
          <w:p w14:paraId="303B80CA" w14:textId="1694B824" w:rsidR="0021734A" w:rsidRPr="006D4DF3" w:rsidRDefault="0021734A" w:rsidP="00FA4BEB">
            <w:pPr>
              <w:rPr>
                <w:rFonts w:ascii="Times New Roman" w:hAnsi="Times New Roman" w:cs="Times New Roman"/>
              </w:rPr>
            </w:pPr>
            <w:r w:rsidRPr="006D4DF3">
              <w:rPr>
                <w:rFonts w:ascii="Times New Roman" w:hAnsi="Times New Roman" w:cs="Times New Roman"/>
              </w:rPr>
              <w:t>Patient</w:t>
            </w:r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75C89A80" w14:textId="6FD53EA0" w:rsidR="0021734A" w:rsidRPr="006D4DF3" w:rsidRDefault="0021734A" w:rsidP="00FA4BEB">
            <w:pPr>
              <w:rPr>
                <w:rFonts w:ascii="Times New Roman" w:hAnsi="Times New Roman" w:cs="Times New Roman"/>
              </w:rPr>
            </w:pPr>
            <w:r w:rsidRPr="006D4DF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BDC0787" w14:textId="7003B46F" w:rsidR="0021734A" w:rsidRPr="006D4DF3" w:rsidRDefault="0021734A" w:rsidP="00FA4B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521" w:type="dxa"/>
            <w:tcBorders>
              <w:top w:val="single" w:sz="4" w:space="0" w:color="auto"/>
            </w:tcBorders>
          </w:tcPr>
          <w:p w14:paraId="33199698" w14:textId="54E06E86" w:rsidR="0021734A" w:rsidRPr="006D4DF3" w:rsidRDefault="0021734A" w:rsidP="00FA4BEB">
            <w:pPr>
              <w:rPr>
                <w:rFonts w:ascii="Times New Roman" w:hAnsi="Times New Roman" w:cs="Times New Roman"/>
              </w:rPr>
            </w:pPr>
            <w:r w:rsidRPr="006D4DF3">
              <w:rPr>
                <w:rFonts w:ascii="Times New Roman" w:hAnsi="Times New Roman" w:cs="Times New Roman"/>
              </w:rPr>
              <w:t>Diffuse astrocytoma in the left frontal lobe; Secondary epilepsy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7B302CF" w14:textId="4119A2B0" w:rsidR="0021734A" w:rsidRPr="006D4DF3" w:rsidRDefault="0021734A" w:rsidP="00FA4BEB">
            <w:pPr>
              <w:rPr>
                <w:rFonts w:ascii="Times New Roman" w:hAnsi="Times New Roman" w:cs="Times New Roman"/>
              </w:rPr>
            </w:pPr>
            <w:r w:rsidRPr="006D4DF3">
              <w:rPr>
                <w:rFonts w:ascii="Times New Roman" w:hAnsi="Times New Roman" w:cs="Times New Roman"/>
              </w:rPr>
              <w:t>WHO grade II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0FD461D" w14:textId="293FD524" w:rsidR="0021734A" w:rsidRPr="006D4DF3" w:rsidRDefault="0021734A" w:rsidP="00FA4B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GG</w:t>
            </w:r>
          </w:p>
        </w:tc>
      </w:tr>
      <w:tr w:rsidR="0021734A" w:rsidRPr="006D4DF3" w14:paraId="1F07F589" w14:textId="2F779BE1" w:rsidTr="0021734A">
        <w:tc>
          <w:tcPr>
            <w:tcW w:w="1235" w:type="dxa"/>
          </w:tcPr>
          <w:p w14:paraId="20E511F3" w14:textId="0B926E98" w:rsidR="0021734A" w:rsidRPr="006D4DF3" w:rsidRDefault="0021734A" w:rsidP="00FA4BEB">
            <w:pPr>
              <w:rPr>
                <w:rFonts w:ascii="Times New Roman" w:hAnsi="Times New Roman" w:cs="Times New Roman"/>
              </w:rPr>
            </w:pPr>
            <w:r w:rsidRPr="006D4DF3">
              <w:rPr>
                <w:rFonts w:ascii="Times New Roman" w:hAnsi="Times New Roman" w:cs="Times New Roman"/>
              </w:rPr>
              <w:t>Patient</w:t>
            </w:r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893" w:type="dxa"/>
          </w:tcPr>
          <w:p w14:paraId="0EEE5253" w14:textId="6A89312F" w:rsidR="0021734A" w:rsidRPr="006D4DF3" w:rsidRDefault="0021734A" w:rsidP="00FA4B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850" w:type="dxa"/>
          </w:tcPr>
          <w:p w14:paraId="67D8F2B9" w14:textId="6916CB44" w:rsidR="0021734A" w:rsidRPr="006D4DF3" w:rsidRDefault="0021734A" w:rsidP="00FA4B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21" w:type="dxa"/>
          </w:tcPr>
          <w:p w14:paraId="08E4825F" w14:textId="6296A742" w:rsidR="0021734A" w:rsidRPr="006D4DF3" w:rsidRDefault="0021734A" w:rsidP="00FA4BEB">
            <w:pPr>
              <w:rPr>
                <w:rFonts w:ascii="Times New Roman" w:hAnsi="Times New Roman" w:cs="Times New Roman"/>
              </w:rPr>
            </w:pPr>
            <w:r w:rsidRPr="009F761A">
              <w:rPr>
                <w:rFonts w:ascii="Times New Roman" w:hAnsi="Times New Roman" w:cs="Times New Roman"/>
              </w:rPr>
              <w:t>Glioblastoma in the left temporal lobe; Secondary epilepsy</w:t>
            </w:r>
          </w:p>
        </w:tc>
        <w:tc>
          <w:tcPr>
            <w:tcW w:w="1842" w:type="dxa"/>
          </w:tcPr>
          <w:p w14:paraId="416A1DD9" w14:textId="7848134A" w:rsidR="0021734A" w:rsidRPr="006D4DF3" w:rsidRDefault="0021734A" w:rsidP="00FA4BEB">
            <w:pPr>
              <w:rPr>
                <w:rFonts w:ascii="Times New Roman" w:hAnsi="Times New Roman" w:cs="Times New Roman"/>
              </w:rPr>
            </w:pPr>
            <w:r w:rsidRPr="009F761A">
              <w:rPr>
                <w:rFonts w:ascii="Times New Roman" w:hAnsi="Times New Roman" w:cs="Times New Roman"/>
              </w:rPr>
              <w:t>WHO grade IV</w:t>
            </w:r>
          </w:p>
        </w:tc>
        <w:tc>
          <w:tcPr>
            <w:tcW w:w="1842" w:type="dxa"/>
          </w:tcPr>
          <w:p w14:paraId="1AA3DC4F" w14:textId="4EDDB716" w:rsidR="0021734A" w:rsidRPr="009F761A" w:rsidRDefault="0021734A" w:rsidP="00FA4B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BM</w:t>
            </w:r>
          </w:p>
        </w:tc>
      </w:tr>
      <w:tr w:rsidR="0021734A" w:rsidRPr="006D4DF3" w14:paraId="6C75C582" w14:textId="1B4786D0" w:rsidTr="0021734A">
        <w:tc>
          <w:tcPr>
            <w:tcW w:w="1235" w:type="dxa"/>
          </w:tcPr>
          <w:p w14:paraId="0F634B3C" w14:textId="31C150F0" w:rsidR="0021734A" w:rsidRPr="006D4DF3" w:rsidRDefault="0021734A" w:rsidP="00FA4BEB">
            <w:pPr>
              <w:rPr>
                <w:rFonts w:ascii="Times New Roman" w:hAnsi="Times New Roman" w:cs="Times New Roman"/>
              </w:rPr>
            </w:pPr>
            <w:r w:rsidRPr="006D4DF3">
              <w:rPr>
                <w:rFonts w:ascii="Times New Roman" w:hAnsi="Times New Roman" w:cs="Times New Roman"/>
              </w:rPr>
              <w:t>Patient</w:t>
            </w:r>
            <w:r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893" w:type="dxa"/>
          </w:tcPr>
          <w:p w14:paraId="6F49F4B1" w14:textId="06BB3FAB" w:rsidR="0021734A" w:rsidRPr="006D4DF3" w:rsidRDefault="0021734A" w:rsidP="00FA4B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850" w:type="dxa"/>
          </w:tcPr>
          <w:p w14:paraId="033D177A" w14:textId="32843F40" w:rsidR="0021734A" w:rsidRPr="006D4DF3" w:rsidRDefault="0021734A" w:rsidP="00FA4B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521" w:type="dxa"/>
          </w:tcPr>
          <w:p w14:paraId="59BA4975" w14:textId="275274B3" w:rsidR="0021734A" w:rsidRPr="006D4DF3" w:rsidRDefault="0021734A" w:rsidP="00FA4BEB">
            <w:pPr>
              <w:rPr>
                <w:rFonts w:ascii="Times New Roman" w:hAnsi="Times New Roman" w:cs="Times New Roman"/>
              </w:rPr>
            </w:pPr>
            <w:r w:rsidRPr="009F761A">
              <w:rPr>
                <w:rFonts w:ascii="Times New Roman" w:hAnsi="Times New Roman" w:cs="Times New Roman"/>
              </w:rPr>
              <w:t xml:space="preserve">Embryonal tumors of the central nervous system in the left temporal lobe  </w:t>
            </w:r>
          </w:p>
        </w:tc>
        <w:tc>
          <w:tcPr>
            <w:tcW w:w="1842" w:type="dxa"/>
          </w:tcPr>
          <w:p w14:paraId="5AA0F8CD" w14:textId="3F73FCEA" w:rsidR="0021734A" w:rsidRPr="006D4DF3" w:rsidRDefault="0021734A" w:rsidP="00FA4BEB">
            <w:pPr>
              <w:rPr>
                <w:rFonts w:ascii="Times New Roman" w:hAnsi="Times New Roman" w:cs="Times New Roman"/>
              </w:rPr>
            </w:pPr>
            <w:r w:rsidRPr="009F761A">
              <w:rPr>
                <w:rFonts w:ascii="Times New Roman" w:hAnsi="Times New Roman" w:cs="Times New Roman"/>
              </w:rPr>
              <w:t>WHO grade IV</w:t>
            </w:r>
          </w:p>
        </w:tc>
        <w:tc>
          <w:tcPr>
            <w:tcW w:w="1842" w:type="dxa"/>
          </w:tcPr>
          <w:p w14:paraId="220B9150" w14:textId="37AEA1E9" w:rsidR="0021734A" w:rsidRPr="009F761A" w:rsidRDefault="0021734A" w:rsidP="00FA4B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BM</w:t>
            </w:r>
          </w:p>
        </w:tc>
      </w:tr>
      <w:tr w:rsidR="0021734A" w:rsidRPr="006D4DF3" w14:paraId="299B49B3" w14:textId="30D262EF" w:rsidTr="0021734A">
        <w:tc>
          <w:tcPr>
            <w:tcW w:w="1235" w:type="dxa"/>
            <w:tcBorders>
              <w:bottom w:val="single" w:sz="4" w:space="0" w:color="auto"/>
            </w:tcBorders>
          </w:tcPr>
          <w:p w14:paraId="7D2701C9" w14:textId="7E20C8FF" w:rsidR="0021734A" w:rsidRPr="006D4DF3" w:rsidRDefault="0021734A" w:rsidP="00FA4BEB">
            <w:pPr>
              <w:rPr>
                <w:rFonts w:ascii="Times New Roman" w:hAnsi="Times New Roman" w:cs="Times New Roman"/>
              </w:rPr>
            </w:pPr>
            <w:r w:rsidRPr="006D4DF3">
              <w:rPr>
                <w:rFonts w:ascii="Times New Roman" w:hAnsi="Times New Roman" w:cs="Times New Roman"/>
              </w:rPr>
              <w:t>Patient</w:t>
            </w:r>
            <w:r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5C7C7C12" w14:textId="7A72CFF3" w:rsidR="0021734A" w:rsidRPr="006D4DF3" w:rsidRDefault="0021734A" w:rsidP="00FA4B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EB0A8B7" w14:textId="27C6A074" w:rsidR="0021734A" w:rsidRPr="006D4DF3" w:rsidRDefault="0021734A" w:rsidP="00FA4B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521" w:type="dxa"/>
            <w:tcBorders>
              <w:bottom w:val="single" w:sz="4" w:space="0" w:color="auto"/>
            </w:tcBorders>
          </w:tcPr>
          <w:p w14:paraId="4A4536B7" w14:textId="770F8475" w:rsidR="0021734A" w:rsidRPr="006D4DF3" w:rsidRDefault="0021734A" w:rsidP="00FA4BEB">
            <w:pPr>
              <w:rPr>
                <w:rFonts w:ascii="Times New Roman" w:hAnsi="Times New Roman" w:cs="Times New Roman"/>
              </w:rPr>
            </w:pPr>
            <w:r w:rsidRPr="009F761A">
              <w:rPr>
                <w:rFonts w:ascii="Times New Roman" w:hAnsi="Times New Roman" w:cs="Times New Roman"/>
              </w:rPr>
              <w:t xml:space="preserve">Diffuse astrocytoma in the left frontal lobe 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C50FA32" w14:textId="3999C4B9" w:rsidR="0021734A" w:rsidRPr="006D4DF3" w:rsidRDefault="0021734A" w:rsidP="00FA4BEB">
            <w:pPr>
              <w:rPr>
                <w:rFonts w:ascii="Times New Roman" w:hAnsi="Times New Roman" w:cs="Times New Roman"/>
              </w:rPr>
            </w:pPr>
            <w:r w:rsidRPr="009F761A">
              <w:rPr>
                <w:rFonts w:ascii="Times New Roman" w:hAnsi="Times New Roman" w:cs="Times New Roman"/>
              </w:rPr>
              <w:t>WHO grade II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22A3F7F" w14:textId="1275624A" w:rsidR="0021734A" w:rsidRPr="009F761A" w:rsidRDefault="0021734A" w:rsidP="00FA4B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GG</w:t>
            </w:r>
          </w:p>
        </w:tc>
      </w:tr>
    </w:tbl>
    <w:p w14:paraId="20B3A8D2" w14:textId="3C50FC83" w:rsidR="003A63F5" w:rsidRPr="00B474E7" w:rsidRDefault="00FA4BEB" w:rsidP="00FA4BEB">
      <w:pPr>
        <w:rPr>
          <w:rFonts w:ascii="Times New Roman" w:hAnsi="Times New Roman" w:cs="Times New Roman"/>
          <w:b/>
          <w:bCs/>
        </w:rPr>
      </w:pPr>
      <w:r w:rsidRPr="00B474E7">
        <w:rPr>
          <w:rFonts w:ascii="Times New Roman" w:hAnsi="Times New Roman" w:cs="Times New Roman"/>
          <w:b/>
          <w:bCs/>
        </w:rPr>
        <w:t>Supplementary Table 1. Clinical information of donors enrolled in this study.</w:t>
      </w:r>
    </w:p>
    <w:sectPr w:rsidR="003A63F5" w:rsidRPr="00B474E7" w:rsidSect="00FA4B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3A7B23" w14:textId="77777777" w:rsidR="00F45512" w:rsidRDefault="00F45512" w:rsidP="00B474E7">
      <w:r>
        <w:separator/>
      </w:r>
    </w:p>
  </w:endnote>
  <w:endnote w:type="continuationSeparator" w:id="0">
    <w:p w14:paraId="4AEA19A7" w14:textId="77777777" w:rsidR="00F45512" w:rsidRDefault="00F45512" w:rsidP="00B474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752C46" w14:textId="77777777" w:rsidR="00F45512" w:rsidRDefault="00F45512" w:rsidP="00B474E7">
      <w:r>
        <w:separator/>
      </w:r>
    </w:p>
  </w:footnote>
  <w:footnote w:type="continuationSeparator" w:id="0">
    <w:p w14:paraId="47CB5821" w14:textId="77777777" w:rsidR="00F45512" w:rsidRDefault="00F45512" w:rsidP="00B474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D4DF3"/>
    <w:rsid w:val="0021734A"/>
    <w:rsid w:val="003A63F5"/>
    <w:rsid w:val="00451D7C"/>
    <w:rsid w:val="006D4DF3"/>
    <w:rsid w:val="009F761A"/>
    <w:rsid w:val="00A966E4"/>
    <w:rsid w:val="00B474E7"/>
    <w:rsid w:val="00F45512"/>
    <w:rsid w:val="00FA4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F5BB18"/>
  <w15:chartTrackingRefBased/>
  <w15:docId w15:val="{A6B95D17-FF4E-4528-93A7-65D682B1E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D4D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474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474E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474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474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Jian</dc:creator>
  <cp:keywords/>
  <dc:description/>
  <cp:lastModifiedBy>Jian Wu</cp:lastModifiedBy>
  <cp:revision>4</cp:revision>
  <dcterms:created xsi:type="dcterms:W3CDTF">2024-09-25T07:28:00Z</dcterms:created>
  <dcterms:modified xsi:type="dcterms:W3CDTF">2025-07-07T16:08:00Z</dcterms:modified>
</cp:coreProperties>
</file>